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vertAnchor="page" w:horzAnchor="margin" w:tblpY="1909"/>
        <w:tblW w:w="12399" w:type="dxa"/>
        <w:tblLayout w:type="fixed"/>
        <w:tblLook w:val="04A0" w:firstRow="1" w:lastRow="0" w:firstColumn="1" w:lastColumn="0" w:noHBand="0" w:noVBand="1"/>
      </w:tblPr>
      <w:tblGrid>
        <w:gridCol w:w="3456"/>
        <w:gridCol w:w="922"/>
        <w:gridCol w:w="922"/>
        <w:gridCol w:w="730"/>
        <w:gridCol w:w="278"/>
        <w:gridCol w:w="576"/>
        <w:gridCol w:w="46"/>
        <w:gridCol w:w="674"/>
        <w:gridCol w:w="720"/>
        <w:gridCol w:w="845"/>
        <w:gridCol w:w="163"/>
        <w:gridCol w:w="478"/>
        <w:gridCol w:w="98"/>
        <w:gridCol w:w="720"/>
        <w:gridCol w:w="720"/>
        <w:gridCol w:w="892"/>
        <w:gridCol w:w="159"/>
      </w:tblGrid>
      <w:tr w:rsidR="005011C4" w:rsidRPr="00F84B58" w14:paraId="7F562F0C" w14:textId="77777777" w:rsidTr="00AA523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9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5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2E1B743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574" w:type="dxa"/>
            <w:gridSpan w:val="3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8405C69" w14:textId="77777777" w:rsidR="005011C4" w:rsidRPr="00AA5234" w:rsidRDefault="005011C4" w:rsidP="00501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AA5234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Figure 2</w:t>
            </w:r>
          </w:p>
        </w:tc>
        <w:tc>
          <w:tcPr>
            <w:tcW w:w="900" w:type="dxa"/>
            <w:gridSpan w:val="3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825DE2A" w14:textId="77777777" w:rsidR="005011C4" w:rsidRPr="008C1C61" w:rsidRDefault="005011C4" w:rsidP="00501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239" w:type="dxa"/>
            <w:gridSpan w:val="3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FC8F009" w14:textId="77777777" w:rsidR="005011C4" w:rsidRPr="008C1C61" w:rsidRDefault="005011C4" w:rsidP="005011C4">
            <w:pPr>
              <w:ind w:left="-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F84B58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Figure 3A</w:t>
            </w:r>
          </w:p>
        </w:tc>
        <w:tc>
          <w:tcPr>
            <w:tcW w:w="641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AAD6FFF" w14:textId="77777777" w:rsidR="005011C4" w:rsidRPr="008C1C61" w:rsidRDefault="005011C4" w:rsidP="00501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430" w:type="dxa"/>
            <w:gridSpan w:val="4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AAE649A" w14:textId="77777777" w:rsidR="005011C4" w:rsidRPr="008C1C61" w:rsidRDefault="005011C4" w:rsidP="005011C4">
            <w:pPr>
              <w:ind w:left="-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F84B58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Figure 3B</w:t>
            </w:r>
          </w:p>
        </w:tc>
      </w:tr>
      <w:tr w:rsidR="005011C4" w:rsidRPr="00F84B58" w14:paraId="0BA99175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bottom w:val="single" w:sz="4" w:space="0" w:color="auto"/>
            </w:tcBorders>
            <w:shd w:val="clear" w:color="auto" w:fill="auto"/>
          </w:tcPr>
          <w:p w14:paraId="2857EE06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50533006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No CO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226639D6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CO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6C5908C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proofErr w:type="spellStart"/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value</w:t>
            </w: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2447217A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DC1E42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281BB1F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F45261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proofErr w:type="spellStart"/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value</w:t>
            </w: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091CF7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DA925BD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D19C72A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FA4158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proofErr w:type="spellStart"/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value</w:t>
            </w: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5011C4" w:rsidRPr="00F84B58" w14:paraId="5E24D653" w14:textId="77777777" w:rsidTr="00E9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single" w:sz="4" w:space="0" w:color="auto"/>
            </w:tcBorders>
            <w:shd w:val="clear" w:color="auto" w:fill="auto"/>
          </w:tcPr>
          <w:p w14:paraId="033DE9BC" w14:textId="77777777" w:rsidR="005011C4" w:rsidRPr="008C1C61" w:rsidRDefault="005011C4" w:rsidP="005011C4">
            <w:pPr>
              <w:jc w:val="left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  <w:vertAlign w:val="superscript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 xml:space="preserve">Positive </w:t>
            </w:r>
            <w:proofErr w:type="spellStart"/>
            <w:r w:rsidRPr="00F84B58"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  <w:t>c</w:t>
            </w:r>
            <w:r w:rsidRPr="008C1C61">
              <w:rPr>
                <w:rFonts w:asciiTheme="minorBidi" w:hAnsiTheme="minorBidi" w:cstheme="minorBidi"/>
                <w:sz w:val="20"/>
                <w:szCs w:val="20"/>
              </w:rPr>
              <w:t>ontrol</w:t>
            </w:r>
            <w:r w:rsidRPr="008C1C6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793C758F" w14:textId="77777777" w:rsidR="005011C4" w:rsidRPr="008C1C61" w:rsidRDefault="005011C4" w:rsidP="005011C4">
            <w:pPr>
              <w:ind w:left="-108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87.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1F76EBDC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57.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431989" w14:textId="77777777" w:rsidR="005011C4" w:rsidRPr="008C1C61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076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1937629B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CE92DF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59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BE5688E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94.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E8C6A8" w14:textId="77777777" w:rsidR="005011C4" w:rsidRPr="008C1C61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84B58">
              <w:rPr>
                <w:rFonts w:asciiTheme="minorBidi" w:hAnsiTheme="minorBidi"/>
                <w:sz w:val="20"/>
                <w:szCs w:val="20"/>
              </w:rPr>
              <w:t>0</w:t>
            </w:r>
            <w:r w:rsidRPr="008C1C61">
              <w:rPr>
                <w:rFonts w:asciiTheme="minorBidi" w:hAnsiTheme="minorBidi"/>
                <w:sz w:val="20"/>
                <w:szCs w:val="20"/>
              </w:rPr>
              <w:t>.095</w:t>
            </w:r>
            <w:r w:rsidRPr="00F84B58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1A0846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4BC5F31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52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99C94A5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99.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FF607A" w14:textId="77777777" w:rsidR="005011C4" w:rsidRPr="008C1C61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0065</w:t>
            </w:r>
          </w:p>
        </w:tc>
      </w:tr>
      <w:tr w:rsidR="005011C4" w:rsidRPr="00F84B58" w14:paraId="2F5A1F4E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463F1C39" w14:textId="77777777" w:rsidR="005011C4" w:rsidRPr="008C1C61" w:rsidRDefault="005011C4" w:rsidP="005011C4">
            <w:pPr>
              <w:jc w:val="left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  <w:vertAlign w:val="superscript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Side</w:t>
            </w:r>
            <w:r w:rsidRPr="00F84B58"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  <w:t>-</w:t>
            </w:r>
            <w:r w:rsidRPr="008C1C61">
              <w:rPr>
                <w:rFonts w:asciiTheme="minorBidi" w:hAnsiTheme="minorBidi" w:cstheme="minorBidi"/>
                <w:sz w:val="20"/>
                <w:szCs w:val="20"/>
              </w:rPr>
              <w:t xml:space="preserve">bias </w:t>
            </w:r>
            <w:proofErr w:type="spellStart"/>
            <w:r w:rsidRPr="00F84B58"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  <w:t>c</w:t>
            </w:r>
            <w:r w:rsidRPr="008C1C61">
              <w:rPr>
                <w:rFonts w:asciiTheme="minorBidi" w:hAnsiTheme="minorBidi" w:cstheme="minorBidi"/>
                <w:sz w:val="20"/>
                <w:szCs w:val="20"/>
              </w:rPr>
              <w:t>ontrol</w:t>
            </w:r>
            <w:r w:rsidRPr="008C1C6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7E2A8A06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62.0</w:t>
            </w:r>
          </w:p>
        </w:tc>
        <w:tc>
          <w:tcPr>
            <w:tcW w:w="922" w:type="dxa"/>
            <w:shd w:val="clear" w:color="auto" w:fill="auto"/>
          </w:tcPr>
          <w:p w14:paraId="40FE07C8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37.6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6C7D6A61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1089</w:t>
            </w:r>
          </w:p>
        </w:tc>
        <w:tc>
          <w:tcPr>
            <w:tcW w:w="576" w:type="dxa"/>
            <w:shd w:val="clear" w:color="auto" w:fill="auto"/>
          </w:tcPr>
          <w:p w14:paraId="22670C91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6659DDEE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20A3E9B3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4B4943A1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54B45BE4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63622F4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17.8</w:t>
            </w:r>
          </w:p>
        </w:tc>
        <w:tc>
          <w:tcPr>
            <w:tcW w:w="720" w:type="dxa"/>
            <w:shd w:val="clear" w:color="auto" w:fill="auto"/>
          </w:tcPr>
          <w:p w14:paraId="05E7BE6A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51" w:type="dxa"/>
            <w:gridSpan w:val="2"/>
            <w:shd w:val="clear" w:color="auto" w:fill="auto"/>
          </w:tcPr>
          <w:p w14:paraId="26809ED5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002</w:t>
            </w:r>
            <w:r w:rsidRPr="00F84B58">
              <w:rPr>
                <w:rFonts w:asciiTheme="minorBidi" w:hAnsiTheme="minorBidi"/>
                <w:sz w:val="20"/>
                <w:szCs w:val="20"/>
              </w:rPr>
              <w:t>3</w:t>
            </w:r>
            <w:r w:rsidRPr="008C1C61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</w:tr>
      <w:tr w:rsidR="0037233F" w:rsidRPr="00F84B58" w14:paraId="16182156" w14:textId="77777777" w:rsidTr="00E9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2F6FC994" w14:textId="77777777" w:rsidR="005011C4" w:rsidRPr="008C1C61" w:rsidDel="001473C0" w:rsidRDefault="005011C4" w:rsidP="005011C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84B58"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  <w:t>DEET (μg)</w:t>
            </w:r>
          </w:p>
        </w:tc>
        <w:tc>
          <w:tcPr>
            <w:tcW w:w="922" w:type="dxa"/>
            <w:shd w:val="clear" w:color="auto" w:fill="auto"/>
          </w:tcPr>
          <w:p w14:paraId="6E950F3A" w14:textId="77777777" w:rsidR="005011C4" w:rsidRPr="00F84B58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</w:tcPr>
          <w:p w14:paraId="67760374" w14:textId="77777777" w:rsidR="005011C4" w:rsidRPr="00F84B58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shd w:val="clear" w:color="auto" w:fill="auto"/>
          </w:tcPr>
          <w:p w14:paraId="356F5BD2" w14:textId="77777777" w:rsidR="005011C4" w:rsidRPr="00F84B58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</w:tcPr>
          <w:p w14:paraId="0C226999" w14:textId="77777777" w:rsidR="005011C4" w:rsidRPr="00F84B58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1F39D20C" w14:textId="77777777" w:rsidR="005011C4" w:rsidRPr="00F84B58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83BEA6F" w14:textId="77777777" w:rsidR="005011C4" w:rsidRPr="00F84B58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shd w:val="clear" w:color="auto" w:fill="auto"/>
          </w:tcPr>
          <w:p w14:paraId="7D9D5027" w14:textId="77777777" w:rsidR="005011C4" w:rsidRPr="00F84B58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6" w:type="dxa"/>
            <w:gridSpan w:val="2"/>
            <w:shd w:val="clear" w:color="auto" w:fill="auto"/>
          </w:tcPr>
          <w:p w14:paraId="1718F257" w14:textId="77777777" w:rsidR="005011C4" w:rsidRPr="00F84B58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315A4FC" w14:textId="77777777" w:rsidR="005011C4" w:rsidRPr="00F84B58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06725EC" w14:textId="77777777" w:rsidR="005011C4" w:rsidRPr="00F84B58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shd w:val="clear" w:color="auto" w:fill="auto"/>
          </w:tcPr>
          <w:p w14:paraId="7026A86C" w14:textId="77777777" w:rsidR="005011C4" w:rsidRPr="00F84B58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011C4" w:rsidRPr="00F84B58" w14:paraId="5C0FCCB6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36C39B83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0.01</w:t>
            </w:r>
          </w:p>
        </w:tc>
        <w:tc>
          <w:tcPr>
            <w:tcW w:w="922" w:type="dxa"/>
            <w:shd w:val="clear" w:color="auto" w:fill="auto"/>
          </w:tcPr>
          <w:p w14:paraId="0931BE12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65.8</w:t>
            </w:r>
          </w:p>
        </w:tc>
        <w:tc>
          <w:tcPr>
            <w:tcW w:w="922" w:type="dxa"/>
            <w:shd w:val="clear" w:color="auto" w:fill="auto"/>
          </w:tcPr>
          <w:p w14:paraId="545564F8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53.6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6B0F7347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286</w:t>
            </w:r>
            <w:r w:rsidRPr="00F84B58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14:paraId="4AC66E4B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398204B2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4BFAE526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7335BD64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6FAF9651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E269E55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6A94F4EC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51" w:type="dxa"/>
            <w:gridSpan w:val="2"/>
            <w:shd w:val="clear" w:color="auto" w:fill="auto"/>
          </w:tcPr>
          <w:p w14:paraId="6F84FDF7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5011C4" w:rsidRPr="00F84B58" w14:paraId="4A9E046C" w14:textId="77777777" w:rsidTr="00E9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652D562E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922" w:type="dxa"/>
            <w:shd w:val="clear" w:color="auto" w:fill="auto"/>
          </w:tcPr>
          <w:p w14:paraId="17500A6A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45.6</w:t>
            </w:r>
          </w:p>
        </w:tc>
        <w:tc>
          <w:tcPr>
            <w:tcW w:w="922" w:type="dxa"/>
            <w:shd w:val="clear" w:color="auto" w:fill="auto"/>
          </w:tcPr>
          <w:p w14:paraId="74AC46F7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27.8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102B765B" w14:textId="77777777" w:rsidR="005011C4" w:rsidRPr="008C1C61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1446</w:t>
            </w:r>
          </w:p>
        </w:tc>
        <w:tc>
          <w:tcPr>
            <w:tcW w:w="576" w:type="dxa"/>
            <w:shd w:val="clear" w:color="auto" w:fill="auto"/>
          </w:tcPr>
          <w:p w14:paraId="6E684803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319F9BD1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53297D29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79B37EBC" w14:textId="77777777" w:rsidR="005011C4" w:rsidRPr="008C1C61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7611E143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6FBC7FE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64.7</w:t>
            </w:r>
          </w:p>
        </w:tc>
        <w:tc>
          <w:tcPr>
            <w:tcW w:w="720" w:type="dxa"/>
            <w:shd w:val="clear" w:color="auto" w:fill="auto"/>
          </w:tcPr>
          <w:p w14:paraId="24343078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56.3</w:t>
            </w:r>
          </w:p>
        </w:tc>
        <w:tc>
          <w:tcPr>
            <w:tcW w:w="1051" w:type="dxa"/>
            <w:gridSpan w:val="2"/>
            <w:shd w:val="clear" w:color="auto" w:fill="auto"/>
          </w:tcPr>
          <w:p w14:paraId="0134333B" w14:textId="77777777" w:rsidR="005011C4" w:rsidRPr="008C1C61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3261</w:t>
            </w:r>
          </w:p>
        </w:tc>
      </w:tr>
      <w:tr w:rsidR="005011C4" w:rsidRPr="00F84B58" w14:paraId="348F685C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2B1C8099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10</w:t>
            </w:r>
          </w:p>
        </w:tc>
        <w:tc>
          <w:tcPr>
            <w:tcW w:w="922" w:type="dxa"/>
            <w:shd w:val="clear" w:color="auto" w:fill="auto"/>
          </w:tcPr>
          <w:p w14:paraId="7F7E38F5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84.5</w:t>
            </w:r>
          </w:p>
        </w:tc>
        <w:tc>
          <w:tcPr>
            <w:tcW w:w="922" w:type="dxa"/>
            <w:shd w:val="clear" w:color="auto" w:fill="auto"/>
          </w:tcPr>
          <w:p w14:paraId="285C04DE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48.0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6D3387D8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071</w:t>
            </w:r>
            <w:r w:rsidRPr="00F84B58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576" w:type="dxa"/>
            <w:shd w:val="clear" w:color="auto" w:fill="auto"/>
          </w:tcPr>
          <w:p w14:paraId="6CEF6972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37AD1D8C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48.0</w:t>
            </w:r>
          </w:p>
        </w:tc>
        <w:tc>
          <w:tcPr>
            <w:tcW w:w="720" w:type="dxa"/>
            <w:shd w:val="clear" w:color="auto" w:fill="auto"/>
          </w:tcPr>
          <w:p w14:paraId="07534354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78.4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204A9B39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1229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6931ABE7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19CA0B9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32.2</w:t>
            </w:r>
          </w:p>
        </w:tc>
        <w:tc>
          <w:tcPr>
            <w:tcW w:w="720" w:type="dxa"/>
            <w:shd w:val="clear" w:color="auto" w:fill="auto"/>
          </w:tcPr>
          <w:p w14:paraId="60CEB0F2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44.2</w:t>
            </w:r>
          </w:p>
        </w:tc>
        <w:tc>
          <w:tcPr>
            <w:tcW w:w="1051" w:type="dxa"/>
            <w:gridSpan w:val="2"/>
            <w:shd w:val="clear" w:color="auto" w:fill="auto"/>
          </w:tcPr>
          <w:p w14:paraId="746728A6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165</w:t>
            </w:r>
            <w:r w:rsidRPr="00F84B58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5011C4" w:rsidRPr="00F84B58" w14:paraId="71C09CF8" w14:textId="77777777" w:rsidTr="00E9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7CA3553B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100</w:t>
            </w:r>
          </w:p>
        </w:tc>
        <w:tc>
          <w:tcPr>
            <w:tcW w:w="922" w:type="dxa"/>
            <w:shd w:val="clear" w:color="auto" w:fill="auto"/>
          </w:tcPr>
          <w:p w14:paraId="2109A109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67.1</w:t>
            </w:r>
          </w:p>
        </w:tc>
        <w:tc>
          <w:tcPr>
            <w:tcW w:w="922" w:type="dxa"/>
            <w:shd w:val="clear" w:color="auto" w:fill="auto"/>
          </w:tcPr>
          <w:p w14:paraId="09739FA1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58.1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33BF904C" w14:textId="77777777" w:rsidR="005011C4" w:rsidRPr="008C1C61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329</w:t>
            </w:r>
            <w:r w:rsidRPr="00F84B58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576" w:type="dxa"/>
            <w:shd w:val="clear" w:color="auto" w:fill="auto"/>
          </w:tcPr>
          <w:p w14:paraId="570F7EE9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08849F8B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62E94460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29F10F83" w14:textId="77777777" w:rsidR="005011C4" w:rsidRPr="008C1C61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1FECD900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C4DA89E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2A4AAA83" w14:textId="77777777" w:rsidR="005011C4" w:rsidRPr="008C1C61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51" w:type="dxa"/>
            <w:gridSpan w:val="2"/>
            <w:shd w:val="clear" w:color="auto" w:fill="auto"/>
          </w:tcPr>
          <w:p w14:paraId="0D7C39C3" w14:textId="77777777" w:rsidR="005011C4" w:rsidRPr="008C1C61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5011C4" w:rsidRPr="00F84B58" w14:paraId="68AEE6A5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bottom w:val="single" w:sz="4" w:space="0" w:color="auto"/>
            </w:tcBorders>
            <w:shd w:val="clear" w:color="auto" w:fill="auto"/>
          </w:tcPr>
          <w:p w14:paraId="0552B99A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100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51A704D0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70.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0F707E6D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75.7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AECD6C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448</w:t>
            </w:r>
            <w:r w:rsidRPr="00F84B58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720BA06B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161033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75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0783A96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55.3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6C5FF6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218</w:t>
            </w:r>
            <w:r w:rsidRPr="00F84B58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5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AA478B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E877DE8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46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EF60207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35.3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EB88ABA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C1C61">
              <w:rPr>
                <w:rFonts w:asciiTheme="minorBidi" w:hAnsiTheme="minorBidi"/>
                <w:sz w:val="20"/>
                <w:szCs w:val="20"/>
              </w:rPr>
              <w:t>0.2815</w:t>
            </w:r>
          </w:p>
        </w:tc>
      </w:tr>
    </w:tbl>
    <w:p w14:paraId="4A9D3BDC" w14:textId="7920D2C7" w:rsidR="000D1751" w:rsidRDefault="0049288B" w:rsidP="000D1751">
      <w:pPr>
        <w:spacing w:after="0"/>
        <w:rPr>
          <w:rFonts w:ascii="Arial" w:hAnsi="Arial" w:cs="Arial"/>
        </w:rPr>
      </w:pPr>
      <w:r w:rsidRPr="00E36CB4">
        <w:rPr>
          <w:rFonts w:ascii="Arial" w:hAnsi="Arial" w:cs="Arial"/>
          <w:b/>
          <w:bCs/>
        </w:rPr>
        <w:t xml:space="preserve">Table </w:t>
      </w:r>
      <w:r w:rsidR="00E36CB4">
        <w:rPr>
          <w:rFonts w:ascii="Arial" w:hAnsi="Arial" w:cs="Arial"/>
          <w:b/>
          <w:bCs/>
        </w:rPr>
        <w:t>S</w:t>
      </w:r>
      <w:r w:rsidRPr="00E36CB4">
        <w:rPr>
          <w:rFonts w:ascii="Arial" w:hAnsi="Arial" w:cs="Arial"/>
          <w:b/>
          <w:bCs/>
        </w:rPr>
        <w:t>1.</w:t>
      </w:r>
      <w:r w:rsidRPr="00E36CB4">
        <w:rPr>
          <w:rFonts w:ascii="Arial" w:hAnsi="Arial" w:cs="Arial"/>
        </w:rPr>
        <w:t xml:space="preserve">  </w:t>
      </w:r>
      <w:r w:rsidR="008346B0" w:rsidRPr="00E36CB4">
        <w:rPr>
          <w:rFonts w:ascii="Arial" w:hAnsi="Arial" w:cs="Arial"/>
        </w:rPr>
        <w:t>Comparison of average latency to activation (s) across strains, doses of DEET, and exposure modalities.</w:t>
      </w:r>
    </w:p>
    <w:p w14:paraId="73923879" w14:textId="77777777" w:rsidR="005011C4" w:rsidRDefault="005011C4"/>
    <w:p w14:paraId="261EDE57" w14:textId="77777777" w:rsidR="00E9320C" w:rsidRDefault="00E9320C" w:rsidP="001473C0">
      <w:pPr>
        <w:rPr>
          <w:rFonts w:asciiTheme="minorBidi" w:hAnsiTheme="minorBidi"/>
          <w:i/>
          <w:iCs/>
          <w:vertAlign w:val="superscript"/>
        </w:rPr>
      </w:pPr>
    </w:p>
    <w:p w14:paraId="084CF8F4" w14:textId="77777777" w:rsidR="00E9320C" w:rsidRDefault="00E9320C" w:rsidP="001473C0">
      <w:pPr>
        <w:rPr>
          <w:rFonts w:asciiTheme="minorBidi" w:hAnsiTheme="minorBidi"/>
          <w:i/>
          <w:iCs/>
          <w:vertAlign w:val="superscript"/>
        </w:rPr>
      </w:pPr>
    </w:p>
    <w:p w14:paraId="226DD6E8" w14:textId="77777777" w:rsidR="00E9320C" w:rsidRDefault="00E9320C" w:rsidP="001473C0">
      <w:pPr>
        <w:rPr>
          <w:rFonts w:asciiTheme="minorBidi" w:hAnsiTheme="minorBidi"/>
          <w:i/>
          <w:iCs/>
          <w:vertAlign w:val="superscript"/>
        </w:rPr>
      </w:pPr>
    </w:p>
    <w:p w14:paraId="0660255E" w14:textId="77777777" w:rsidR="00E9320C" w:rsidRDefault="00E9320C" w:rsidP="001473C0">
      <w:pPr>
        <w:rPr>
          <w:rFonts w:asciiTheme="minorBidi" w:hAnsiTheme="minorBidi"/>
          <w:i/>
          <w:iCs/>
          <w:vertAlign w:val="superscript"/>
        </w:rPr>
      </w:pPr>
    </w:p>
    <w:p w14:paraId="2449C713" w14:textId="77777777" w:rsidR="00E9320C" w:rsidRDefault="00E9320C" w:rsidP="001473C0">
      <w:pPr>
        <w:rPr>
          <w:rFonts w:asciiTheme="minorBidi" w:hAnsiTheme="minorBidi"/>
          <w:i/>
          <w:iCs/>
          <w:vertAlign w:val="superscript"/>
        </w:rPr>
      </w:pPr>
    </w:p>
    <w:p w14:paraId="563C51E4" w14:textId="618C0724" w:rsidR="00E36CB4" w:rsidRPr="008C1C61" w:rsidRDefault="009863A2" w:rsidP="00A00A4F">
      <w:pPr>
        <w:spacing w:before="240"/>
        <w:rPr>
          <w:rFonts w:asciiTheme="minorBidi" w:hAnsiTheme="minorBidi"/>
        </w:rPr>
      </w:pPr>
      <w:proofErr w:type="spellStart"/>
      <w:r w:rsidRPr="008C1C61">
        <w:rPr>
          <w:rFonts w:asciiTheme="minorBidi" w:hAnsiTheme="minorBidi"/>
          <w:i/>
          <w:iCs/>
          <w:vertAlign w:val="superscript"/>
        </w:rPr>
        <w:t>a</w:t>
      </w:r>
      <w:r w:rsidRPr="008C1C61">
        <w:rPr>
          <w:rFonts w:asciiTheme="minorBidi" w:hAnsiTheme="minorBidi"/>
        </w:rPr>
        <w:t>Assays</w:t>
      </w:r>
      <w:proofErr w:type="spellEnd"/>
      <w:r w:rsidRPr="008C1C61">
        <w:rPr>
          <w:rFonts w:asciiTheme="minorBidi" w:hAnsiTheme="minorBidi"/>
        </w:rPr>
        <w:t xml:space="preserve"> run with attractive host cues (human skin swab with</w:t>
      </w:r>
      <w:r w:rsidR="001473C0" w:rsidRPr="008C1C61">
        <w:rPr>
          <w:rFonts w:asciiTheme="minorBidi" w:hAnsiTheme="minorBidi"/>
        </w:rPr>
        <w:t xml:space="preserve">out (Fig. 2A) or </w:t>
      </w:r>
      <w:r w:rsidRPr="008C1C61">
        <w:rPr>
          <w:rFonts w:asciiTheme="minorBidi" w:hAnsiTheme="minorBidi"/>
        </w:rPr>
        <w:t>with CO</w:t>
      </w:r>
      <w:r w:rsidRPr="008C1C61">
        <w:rPr>
          <w:rFonts w:asciiTheme="minorBidi" w:hAnsiTheme="minorBidi"/>
          <w:vertAlign w:val="subscript"/>
        </w:rPr>
        <w:t>2</w:t>
      </w:r>
      <w:r w:rsidR="001473C0" w:rsidRPr="008C1C61">
        <w:rPr>
          <w:rFonts w:asciiTheme="minorBidi" w:hAnsiTheme="minorBidi"/>
        </w:rPr>
        <w:t xml:space="preserve"> (Fig. 2B)</w:t>
      </w:r>
      <w:r w:rsidRPr="008C1C61">
        <w:rPr>
          <w:rFonts w:asciiTheme="minorBidi" w:hAnsiTheme="minorBidi"/>
        </w:rPr>
        <w:t xml:space="preserve"> in one arm and either </w:t>
      </w:r>
      <w:r w:rsidR="001473C0" w:rsidRPr="008C1C61">
        <w:rPr>
          <w:rFonts w:asciiTheme="minorBidi" w:hAnsiTheme="minorBidi"/>
        </w:rPr>
        <w:t xml:space="preserve">air only (Fig. 2A) or </w:t>
      </w:r>
      <w:r w:rsidRPr="008C1C61">
        <w:rPr>
          <w:rFonts w:asciiTheme="minorBidi" w:hAnsiTheme="minorBidi"/>
        </w:rPr>
        <w:t>CO</w:t>
      </w:r>
      <w:r w:rsidRPr="008C1C61">
        <w:rPr>
          <w:rFonts w:asciiTheme="minorBidi" w:hAnsiTheme="minorBidi"/>
          <w:vertAlign w:val="subscript"/>
        </w:rPr>
        <w:t>2</w:t>
      </w:r>
      <w:r w:rsidRPr="008C1C61">
        <w:rPr>
          <w:rFonts w:asciiTheme="minorBidi" w:hAnsiTheme="minorBidi"/>
        </w:rPr>
        <w:t xml:space="preserve"> </w:t>
      </w:r>
      <w:r w:rsidR="001473C0" w:rsidRPr="008C1C61">
        <w:rPr>
          <w:rFonts w:asciiTheme="minorBidi" w:hAnsiTheme="minorBidi"/>
        </w:rPr>
        <w:t>only (Fig. 2B) in the other arm of the olfactometer</w:t>
      </w:r>
      <w:r w:rsidRPr="008C1C61">
        <w:rPr>
          <w:rFonts w:asciiTheme="minorBidi" w:hAnsiTheme="minorBidi"/>
        </w:rPr>
        <w:t>.</w:t>
      </w:r>
    </w:p>
    <w:p w14:paraId="631E7855" w14:textId="10F210D6" w:rsidR="00E36CB4" w:rsidRPr="008C1C61" w:rsidRDefault="009863A2" w:rsidP="001473C0">
      <w:pPr>
        <w:rPr>
          <w:rFonts w:asciiTheme="minorBidi" w:hAnsiTheme="minorBidi"/>
        </w:rPr>
      </w:pPr>
      <w:proofErr w:type="spellStart"/>
      <w:r w:rsidRPr="008C1C61">
        <w:rPr>
          <w:rFonts w:asciiTheme="minorBidi" w:hAnsiTheme="minorBidi"/>
          <w:i/>
          <w:iCs/>
          <w:vertAlign w:val="superscript"/>
        </w:rPr>
        <w:t>b</w:t>
      </w:r>
      <w:r w:rsidR="00E62558" w:rsidRPr="008C1C61">
        <w:rPr>
          <w:rFonts w:asciiTheme="minorBidi" w:hAnsiTheme="minorBidi"/>
        </w:rPr>
        <w:t>Assays</w:t>
      </w:r>
      <w:proofErr w:type="spellEnd"/>
      <w:r w:rsidR="00E62558" w:rsidRPr="008C1C61">
        <w:rPr>
          <w:rFonts w:asciiTheme="minorBidi" w:hAnsiTheme="minorBidi"/>
        </w:rPr>
        <w:t xml:space="preserve"> </w:t>
      </w:r>
      <w:r w:rsidR="00B40536" w:rsidRPr="008C1C61">
        <w:rPr>
          <w:rFonts w:asciiTheme="minorBidi" w:hAnsiTheme="minorBidi"/>
        </w:rPr>
        <w:t xml:space="preserve">run with attractive host cues in both arms </w:t>
      </w:r>
      <w:r w:rsidR="00E62558" w:rsidRPr="008C1C61">
        <w:rPr>
          <w:rFonts w:asciiTheme="minorBidi" w:hAnsiTheme="minorBidi"/>
        </w:rPr>
        <w:t xml:space="preserve">of the olfactometer </w:t>
      </w:r>
      <w:r w:rsidR="00B40536" w:rsidRPr="008C1C61">
        <w:rPr>
          <w:rFonts w:asciiTheme="minorBidi" w:hAnsiTheme="minorBidi"/>
        </w:rPr>
        <w:t>to assess</w:t>
      </w:r>
      <w:r w:rsidR="007A6702" w:rsidRPr="008C1C61">
        <w:rPr>
          <w:rFonts w:asciiTheme="minorBidi" w:hAnsiTheme="minorBidi"/>
        </w:rPr>
        <w:t xml:space="preserve"> </w:t>
      </w:r>
      <w:r w:rsidR="00E62558" w:rsidRPr="008C1C61">
        <w:rPr>
          <w:rFonts w:asciiTheme="minorBidi" w:hAnsiTheme="minorBidi"/>
        </w:rPr>
        <w:t xml:space="preserve">for potential </w:t>
      </w:r>
      <w:r w:rsidR="00B40536" w:rsidRPr="008C1C61">
        <w:rPr>
          <w:rFonts w:asciiTheme="minorBidi" w:hAnsiTheme="minorBidi"/>
        </w:rPr>
        <w:t>side</w:t>
      </w:r>
      <w:r w:rsidR="00BD7ABC" w:rsidRPr="008C1C61">
        <w:rPr>
          <w:rFonts w:asciiTheme="minorBidi" w:hAnsiTheme="minorBidi"/>
        </w:rPr>
        <w:t>-</w:t>
      </w:r>
      <w:r w:rsidR="00E62558" w:rsidRPr="008C1C61">
        <w:rPr>
          <w:rFonts w:asciiTheme="minorBidi" w:hAnsiTheme="minorBidi"/>
        </w:rPr>
        <w:t>bias of the olfactometer</w:t>
      </w:r>
      <w:r w:rsidR="00B40536" w:rsidRPr="008C1C61">
        <w:rPr>
          <w:rFonts w:asciiTheme="minorBidi" w:hAnsiTheme="minorBidi"/>
        </w:rPr>
        <w:t>.</w:t>
      </w:r>
    </w:p>
    <w:p w14:paraId="22FB5349" w14:textId="317CA089" w:rsidR="00E36CB4" w:rsidRPr="008C1C61" w:rsidRDefault="00B40536" w:rsidP="00E36CB4">
      <w:pPr>
        <w:rPr>
          <w:rFonts w:asciiTheme="minorBidi" w:hAnsiTheme="minorBidi"/>
        </w:rPr>
      </w:pPr>
      <w:proofErr w:type="spellStart"/>
      <w:r w:rsidRPr="008C1C61">
        <w:rPr>
          <w:rFonts w:asciiTheme="minorBidi" w:hAnsiTheme="minorBidi"/>
          <w:i/>
          <w:iCs/>
          <w:vertAlign w:val="superscript"/>
        </w:rPr>
        <w:t>c</w:t>
      </w:r>
      <w:r w:rsidRPr="008C1C61">
        <w:rPr>
          <w:rFonts w:asciiTheme="minorBidi" w:hAnsiTheme="minorBidi"/>
        </w:rPr>
        <w:t>Comparisons</w:t>
      </w:r>
      <w:proofErr w:type="spellEnd"/>
      <w:r w:rsidRPr="008C1C61">
        <w:rPr>
          <w:rFonts w:asciiTheme="minorBidi" w:hAnsiTheme="minorBidi"/>
        </w:rPr>
        <w:t xml:space="preserve"> performed via individual </w:t>
      </w:r>
      <w:r w:rsidR="00F84B58">
        <w:rPr>
          <w:rFonts w:asciiTheme="minorBidi" w:hAnsiTheme="minorBidi"/>
        </w:rPr>
        <w:t xml:space="preserve">Student’s </w:t>
      </w:r>
      <w:r w:rsidRPr="008C1C61">
        <w:rPr>
          <w:rFonts w:asciiTheme="minorBidi" w:hAnsiTheme="minorBidi"/>
          <w:i/>
          <w:iCs/>
        </w:rPr>
        <w:t>t</w:t>
      </w:r>
      <w:r w:rsidRPr="008C1C61">
        <w:rPr>
          <w:rFonts w:asciiTheme="minorBidi" w:hAnsiTheme="minorBidi"/>
        </w:rPr>
        <w:t>-</w:t>
      </w:r>
      <w:proofErr w:type="gramStart"/>
      <w:r w:rsidRPr="008C1C61">
        <w:rPr>
          <w:rFonts w:asciiTheme="minorBidi" w:hAnsiTheme="minorBidi"/>
        </w:rPr>
        <w:t>tests</w:t>
      </w:r>
      <w:proofErr w:type="gramEnd"/>
    </w:p>
    <w:p w14:paraId="6B270C1D" w14:textId="1527637E" w:rsidR="00B40536" w:rsidRPr="008C1C61" w:rsidRDefault="00B40536" w:rsidP="00E36CB4">
      <w:pPr>
        <w:rPr>
          <w:rFonts w:asciiTheme="minorBidi" w:hAnsiTheme="minorBidi"/>
        </w:rPr>
      </w:pPr>
      <w:proofErr w:type="spellStart"/>
      <w:r w:rsidRPr="008C1C61">
        <w:rPr>
          <w:rFonts w:asciiTheme="minorBidi" w:hAnsiTheme="minorBidi"/>
          <w:i/>
          <w:iCs/>
          <w:vertAlign w:val="superscript"/>
        </w:rPr>
        <w:t>d</w:t>
      </w:r>
      <w:r w:rsidRPr="008C1C61">
        <w:rPr>
          <w:rFonts w:asciiTheme="minorBidi" w:hAnsiTheme="minorBidi"/>
        </w:rPr>
        <w:t>Compared</w:t>
      </w:r>
      <w:proofErr w:type="spellEnd"/>
      <w:r w:rsidRPr="008C1C61">
        <w:rPr>
          <w:rFonts w:asciiTheme="minorBidi" w:hAnsiTheme="minorBidi"/>
        </w:rPr>
        <w:t xml:space="preserve"> to HH positive control</w:t>
      </w:r>
    </w:p>
    <w:p w14:paraId="5003D7EB" w14:textId="39645237" w:rsidR="0049288B" w:rsidRPr="008C1C61" w:rsidRDefault="0049288B">
      <w:pPr>
        <w:rPr>
          <w:rFonts w:asciiTheme="minorBidi" w:hAnsiTheme="minorBidi"/>
        </w:rPr>
      </w:pPr>
      <w:r w:rsidRPr="008C1C61">
        <w:rPr>
          <w:rFonts w:asciiTheme="minorBidi" w:hAnsiTheme="minorBidi"/>
        </w:rPr>
        <w:br w:type="page"/>
      </w:r>
    </w:p>
    <w:p w14:paraId="053CBF9C" w14:textId="4601AF3A" w:rsidR="007A6702" w:rsidRPr="00E36CB4" w:rsidRDefault="007A6702" w:rsidP="007A6702">
      <w:pPr>
        <w:spacing w:after="0"/>
      </w:pPr>
      <w:r w:rsidRPr="00E36CB4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2</w:t>
      </w:r>
      <w:r w:rsidRPr="00E36CB4">
        <w:rPr>
          <w:rFonts w:ascii="Arial" w:hAnsi="Arial" w:cs="Arial"/>
          <w:b/>
          <w:bCs/>
        </w:rPr>
        <w:t>.</w:t>
      </w:r>
      <w:r w:rsidRPr="00E36CB4">
        <w:rPr>
          <w:rFonts w:ascii="Arial" w:hAnsi="Arial" w:cs="Arial"/>
        </w:rPr>
        <w:t xml:space="preserve">  Comparison of average latency to </w:t>
      </w:r>
      <w:r w:rsidR="00E62558">
        <w:rPr>
          <w:rFonts w:ascii="Arial" w:hAnsi="Arial" w:cs="Arial"/>
        </w:rPr>
        <w:t xml:space="preserve">making a </w:t>
      </w:r>
      <w:r>
        <w:rPr>
          <w:rFonts w:ascii="Arial" w:hAnsi="Arial" w:cs="Arial"/>
        </w:rPr>
        <w:t>choice</w:t>
      </w:r>
      <w:r w:rsidRPr="00E36CB4">
        <w:rPr>
          <w:rFonts w:ascii="Arial" w:hAnsi="Arial" w:cs="Arial"/>
        </w:rPr>
        <w:t xml:space="preserve"> (s) across strains, doses of DEET, and exposure modalities.</w:t>
      </w:r>
    </w:p>
    <w:tbl>
      <w:tblPr>
        <w:tblStyle w:val="PlainTable5"/>
        <w:tblpPr w:leftFromText="180" w:rightFromText="180" w:vertAnchor="page" w:horzAnchor="margin" w:tblpY="1909"/>
        <w:tblW w:w="12428" w:type="dxa"/>
        <w:tblLayout w:type="fixed"/>
        <w:tblLook w:val="04A0" w:firstRow="1" w:lastRow="0" w:firstColumn="1" w:lastColumn="0" w:noHBand="0" w:noVBand="1"/>
      </w:tblPr>
      <w:tblGrid>
        <w:gridCol w:w="3456"/>
        <w:gridCol w:w="922"/>
        <w:gridCol w:w="922"/>
        <w:gridCol w:w="730"/>
        <w:gridCol w:w="278"/>
        <w:gridCol w:w="352"/>
        <w:gridCol w:w="224"/>
        <w:gridCol w:w="720"/>
        <w:gridCol w:w="720"/>
        <w:gridCol w:w="1008"/>
        <w:gridCol w:w="28"/>
        <w:gridCol w:w="270"/>
        <w:gridCol w:w="278"/>
        <w:gridCol w:w="720"/>
        <w:gridCol w:w="720"/>
        <w:gridCol w:w="1072"/>
        <w:gridCol w:w="8"/>
      </w:tblGrid>
      <w:tr w:rsidR="00AA5234" w:rsidRPr="00F84B58" w14:paraId="04C8C247" w14:textId="77777777" w:rsidTr="00AA523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5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17ECBCD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574" w:type="dxa"/>
            <w:gridSpan w:val="3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85D307D" w14:textId="77777777" w:rsidR="005011C4" w:rsidRPr="0037233F" w:rsidRDefault="005011C4" w:rsidP="00501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E9320C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Fig</w:t>
            </w:r>
            <w:r w:rsidRPr="0037233F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ure</w:t>
            </w:r>
            <w:r w:rsidRPr="00E9320C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 xml:space="preserve"> 2</w:t>
            </w: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A1A3462" w14:textId="77777777" w:rsidR="005011C4" w:rsidRPr="008C1C61" w:rsidRDefault="005011C4" w:rsidP="00501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gridSpan w:val="5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A58541D" w14:textId="77777777" w:rsidR="005011C4" w:rsidRPr="008C1C61" w:rsidRDefault="005011C4" w:rsidP="005011C4">
            <w:pPr>
              <w:ind w:left="-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F84B58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Figure 3A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99FC56F" w14:textId="77777777" w:rsidR="005011C4" w:rsidRPr="008C1C61" w:rsidRDefault="005011C4" w:rsidP="00501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166188D" w14:textId="77777777" w:rsidR="005011C4" w:rsidRPr="008C1C61" w:rsidRDefault="005011C4" w:rsidP="005011C4">
            <w:pPr>
              <w:ind w:left="-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  <w:r w:rsidRPr="00F84B58"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  <w:t>Figure 3B</w:t>
            </w:r>
          </w:p>
        </w:tc>
      </w:tr>
      <w:tr w:rsidR="0037233F" w:rsidRPr="00F84B58" w14:paraId="5F8A3FE5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bottom w:val="single" w:sz="4" w:space="0" w:color="auto"/>
            </w:tcBorders>
            <w:shd w:val="clear" w:color="auto" w:fill="auto"/>
          </w:tcPr>
          <w:p w14:paraId="24D1C43C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1E61EC3E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No CO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2DB0D413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CO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C4B6AA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proofErr w:type="spellStart"/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value</w:t>
            </w: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A088D3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5ADE43E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B19CCFB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37D98456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proofErr w:type="spellStart"/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value</w:t>
            </w: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EB6B833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2C55804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7CE62F9" w14:textId="77777777" w:rsidR="005011C4" w:rsidRPr="008C1C61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B7DC46" w14:textId="77777777" w:rsidR="005011C4" w:rsidRPr="008C1C61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proofErr w:type="spellStart"/>
            <w:r w:rsidRPr="008C1C61">
              <w:rPr>
                <w:rFonts w:asciiTheme="minorBidi" w:hAnsiTheme="minorBidi"/>
                <w:b/>
                <w:bCs/>
                <w:sz w:val="20"/>
                <w:szCs w:val="20"/>
              </w:rPr>
              <w:t>value</w:t>
            </w:r>
            <w:r w:rsidRPr="008C1C6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7233F" w:rsidRPr="00F84B58" w14:paraId="56143EAC" w14:textId="77777777" w:rsidTr="00E9320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single" w:sz="4" w:space="0" w:color="auto"/>
            </w:tcBorders>
            <w:shd w:val="clear" w:color="auto" w:fill="auto"/>
          </w:tcPr>
          <w:p w14:paraId="55C2258F" w14:textId="77777777" w:rsidR="005011C4" w:rsidRPr="008C1C61" w:rsidRDefault="005011C4" w:rsidP="005011C4">
            <w:pPr>
              <w:jc w:val="left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  <w:vertAlign w:val="superscript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 xml:space="preserve">Positive </w:t>
            </w:r>
            <w:proofErr w:type="spellStart"/>
            <w:r w:rsidRPr="00F84B58"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  <w:t>c</w:t>
            </w:r>
            <w:r w:rsidRPr="008C1C61">
              <w:rPr>
                <w:rFonts w:asciiTheme="minorBidi" w:hAnsiTheme="minorBidi" w:cstheme="minorBidi"/>
                <w:sz w:val="20"/>
                <w:szCs w:val="20"/>
              </w:rPr>
              <w:t>ontrol</w:t>
            </w:r>
            <w:r w:rsidRPr="008C1C6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1427B1F9" w14:textId="2AD6E477" w:rsidR="005011C4" w:rsidRPr="0037233F" w:rsidRDefault="005011C4" w:rsidP="005011C4">
            <w:pPr>
              <w:ind w:left="-108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24.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51E35AD3" w14:textId="64902580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90.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20216D" w14:textId="60693041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1116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AF2518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32EE309" w14:textId="532E0E43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03.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8C89786" w14:textId="1AFA9A08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27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2269E5EB" w14:textId="3E6D23B3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2005</w:t>
            </w:r>
          </w:p>
        </w:tc>
        <w:tc>
          <w:tcPr>
            <w:tcW w:w="57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3A633F9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A24BBDD" w14:textId="5FBC75E8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99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E47D00B" w14:textId="26B48838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4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053022" w14:textId="7BFF6E0E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0321</w:t>
            </w:r>
          </w:p>
        </w:tc>
      </w:tr>
      <w:tr w:rsidR="0037233F" w:rsidRPr="00F84B58" w14:paraId="0D4D6C1A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61B540C5" w14:textId="77777777" w:rsidR="005011C4" w:rsidRPr="008C1C61" w:rsidRDefault="005011C4" w:rsidP="005011C4">
            <w:pPr>
              <w:jc w:val="left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  <w:vertAlign w:val="superscript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Side</w:t>
            </w:r>
            <w:r w:rsidRPr="00F84B58"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  <w:t>-</w:t>
            </w:r>
            <w:r w:rsidRPr="008C1C61">
              <w:rPr>
                <w:rFonts w:asciiTheme="minorBidi" w:hAnsiTheme="minorBidi" w:cstheme="minorBidi"/>
                <w:sz w:val="20"/>
                <w:szCs w:val="20"/>
              </w:rPr>
              <w:t xml:space="preserve">bias </w:t>
            </w:r>
            <w:proofErr w:type="spellStart"/>
            <w:r w:rsidRPr="00F84B58"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  <w:t>c</w:t>
            </w:r>
            <w:r w:rsidRPr="008C1C61">
              <w:rPr>
                <w:rFonts w:asciiTheme="minorBidi" w:hAnsiTheme="minorBidi" w:cstheme="minorBidi"/>
                <w:sz w:val="20"/>
                <w:szCs w:val="20"/>
              </w:rPr>
              <w:t>ontrol</w:t>
            </w:r>
            <w:r w:rsidRPr="008C1C6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0182C22D" w14:textId="6A03509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22.5</w:t>
            </w:r>
          </w:p>
        </w:tc>
        <w:tc>
          <w:tcPr>
            <w:tcW w:w="922" w:type="dxa"/>
            <w:shd w:val="clear" w:color="auto" w:fill="auto"/>
          </w:tcPr>
          <w:p w14:paraId="105FEE73" w14:textId="1CD5DD8D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32.5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4B4B6ACC" w14:textId="112DFBBC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0033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274D0238" w14:textId="7777777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05AE1EE" w14:textId="511261A0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499A3B28" w14:textId="08C43053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</w:tcPr>
          <w:p w14:paraId="3CDC4340" w14:textId="3AB2997A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576" w:type="dxa"/>
            <w:gridSpan w:val="3"/>
            <w:shd w:val="clear" w:color="auto" w:fill="auto"/>
          </w:tcPr>
          <w:p w14:paraId="690CC04B" w14:textId="7777777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939F97B" w14:textId="2AB7A76D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70.1</w:t>
            </w:r>
          </w:p>
        </w:tc>
        <w:tc>
          <w:tcPr>
            <w:tcW w:w="720" w:type="dxa"/>
            <w:shd w:val="clear" w:color="auto" w:fill="auto"/>
          </w:tcPr>
          <w:p w14:paraId="30249D4E" w14:textId="7E43C500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7B386F7" w14:textId="2C1F1D76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1043^</w:t>
            </w:r>
          </w:p>
        </w:tc>
      </w:tr>
      <w:tr w:rsidR="0037233F" w:rsidRPr="00F84B58" w14:paraId="7A5EA708" w14:textId="77777777" w:rsidTr="00E9320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6E38E806" w14:textId="77777777" w:rsidR="005011C4" w:rsidRPr="008C1C61" w:rsidDel="001473C0" w:rsidRDefault="005011C4" w:rsidP="005011C4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84B58"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  <w:t>DEET (μg)</w:t>
            </w:r>
          </w:p>
        </w:tc>
        <w:tc>
          <w:tcPr>
            <w:tcW w:w="922" w:type="dxa"/>
            <w:shd w:val="clear" w:color="auto" w:fill="auto"/>
          </w:tcPr>
          <w:p w14:paraId="182A326E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</w:tcPr>
          <w:p w14:paraId="25DD705E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shd w:val="clear" w:color="auto" w:fill="auto"/>
          </w:tcPr>
          <w:p w14:paraId="3B2C87C9" w14:textId="77777777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6" w:type="dxa"/>
            <w:gridSpan w:val="2"/>
            <w:shd w:val="clear" w:color="auto" w:fill="auto"/>
          </w:tcPr>
          <w:p w14:paraId="3662085B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9E758D5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B47D20C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uto"/>
          </w:tcPr>
          <w:p w14:paraId="3D51FB10" w14:textId="77777777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6" w:type="dxa"/>
            <w:gridSpan w:val="3"/>
            <w:shd w:val="clear" w:color="auto" w:fill="auto"/>
          </w:tcPr>
          <w:p w14:paraId="0D197373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46EC611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8B131FF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50D7E9D7" w14:textId="77777777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7233F" w:rsidRPr="00F84B58" w14:paraId="00DC7BBE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613CC39F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0.01</w:t>
            </w:r>
          </w:p>
        </w:tc>
        <w:tc>
          <w:tcPr>
            <w:tcW w:w="922" w:type="dxa"/>
            <w:shd w:val="clear" w:color="auto" w:fill="auto"/>
          </w:tcPr>
          <w:p w14:paraId="73299070" w14:textId="16A5BC52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51.5</w:t>
            </w:r>
          </w:p>
        </w:tc>
        <w:tc>
          <w:tcPr>
            <w:tcW w:w="922" w:type="dxa"/>
            <w:shd w:val="clear" w:color="auto" w:fill="auto"/>
          </w:tcPr>
          <w:p w14:paraId="1C970530" w14:textId="14D89703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00.9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68AEB683" w14:textId="40B9FA41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0817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119CA2A6" w14:textId="7777777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11872BA" w14:textId="68E6CD39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61F61ACA" w14:textId="572934AE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</w:tcPr>
          <w:p w14:paraId="396EB3B1" w14:textId="6A2982D6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576" w:type="dxa"/>
            <w:gridSpan w:val="3"/>
            <w:shd w:val="clear" w:color="auto" w:fill="auto"/>
          </w:tcPr>
          <w:p w14:paraId="66F04DE3" w14:textId="7777777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BE8ED56" w14:textId="24B941DA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21E5B6FD" w14:textId="5365205C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4A9CAFA" w14:textId="69A34287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37233F" w:rsidRPr="00F84B58" w14:paraId="58E5C9F3" w14:textId="77777777" w:rsidTr="00E9320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2583CDDD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922" w:type="dxa"/>
            <w:shd w:val="clear" w:color="auto" w:fill="auto"/>
          </w:tcPr>
          <w:p w14:paraId="4C7D66B6" w14:textId="1B214B94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51.4</w:t>
            </w:r>
          </w:p>
        </w:tc>
        <w:tc>
          <w:tcPr>
            <w:tcW w:w="922" w:type="dxa"/>
            <w:shd w:val="clear" w:color="auto" w:fill="auto"/>
          </w:tcPr>
          <w:p w14:paraId="01DA27C7" w14:textId="7E651141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67.9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2934BC62" w14:textId="39C266E8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0044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672BD331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751FC9C" w14:textId="388911C9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3F549F2D" w14:textId="1B4462F2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</w:tcPr>
          <w:p w14:paraId="2C6B4529" w14:textId="4685D960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576" w:type="dxa"/>
            <w:gridSpan w:val="3"/>
            <w:shd w:val="clear" w:color="auto" w:fill="auto"/>
          </w:tcPr>
          <w:p w14:paraId="2A48F822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C63F9B5" w14:textId="1697A746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47.2</w:t>
            </w:r>
          </w:p>
        </w:tc>
        <w:tc>
          <w:tcPr>
            <w:tcW w:w="720" w:type="dxa"/>
            <w:shd w:val="clear" w:color="auto" w:fill="auto"/>
          </w:tcPr>
          <w:p w14:paraId="326F67ED" w14:textId="347FF242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92.2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76F2BA66" w14:textId="71F29D35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0229</w:t>
            </w:r>
          </w:p>
        </w:tc>
      </w:tr>
      <w:tr w:rsidR="0037233F" w:rsidRPr="00F84B58" w14:paraId="1846BFF8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02814287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10</w:t>
            </w:r>
          </w:p>
        </w:tc>
        <w:tc>
          <w:tcPr>
            <w:tcW w:w="922" w:type="dxa"/>
            <w:shd w:val="clear" w:color="auto" w:fill="auto"/>
          </w:tcPr>
          <w:p w14:paraId="33E1E0F4" w14:textId="2B845E1D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60.3</w:t>
            </w:r>
          </w:p>
        </w:tc>
        <w:tc>
          <w:tcPr>
            <w:tcW w:w="922" w:type="dxa"/>
            <w:shd w:val="clear" w:color="auto" w:fill="auto"/>
          </w:tcPr>
          <w:p w14:paraId="7B7FB50D" w14:textId="0037994C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18.0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6D519E58" w14:textId="0385ECAC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1855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6F348216" w14:textId="7777777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C6F8A64" w14:textId="32807CE5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18.0</w:t>
            </w:r>
          </w:p>
        </w:tc>
        <w:tc>
          <w:tcPr>
            <w:tcW w:w="720" w:type="dxa"/>
            <w:shd w:val="clear" w:color="auto" w:fill="auto"/>
          </w:tcPr>
          <w:p w14:paraId="6E1CF6AB" w14:textId="7FF7B6FC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95.7</w:t>
            </w:r>
          </w:p>
        </w:tc>
        <w:tc>
          <w:tcPr>
            <w:tcW w:w="1008" w:type="dxa"/>
            <w:shd w:val="clear" w:color="auto" w:fill="auto"/>
          </w:tcPr>
          <w:p w14:paraId="682FDDE1" w14:textId="43D5440C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2652</w:t>
            </w:r>
          </w:p>
        </w:tc>
        <w:tc>
          <w:tcPr>
            <w:tcW w:w="576" w:type="dxa"/>
            <w:gridSpan w:val="3"/>
            <w:shd w:val="clear" w:color="auto" w:fill="auto"/>
          </w:tcPr>
          <w:p w14:paraId="0F5FDFFA" w14:textId="7777777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C202820" w14:textId="26AF0C12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77.7</w:t>
            </w:r>
          </w:p>
        </w:tc>
        <w:tc>
          <w:tcPr>
            <w:tcW w:w="720" w:type="dxa"/>
            <w:shd w:val="clear" w:color="auto" w:fill="auto"/>
          </w:tcPr>
          <w:p w14:paraId="28B03735" w14:textId="4D79BE0D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96.5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B42AF2B" w14:textId="67A057B9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1829</w:t>
            </w:r>
          </w:p>
        </w:tc>
      </w:tr>
      <w:tr w:rsidR="0037233F" w:rsidRPr="00F84B58" w14:paraId="6C74DB3A" w14:textId="77777777" w:rsidTr="00E9320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auto"/>
          </w:tcPr>
          <w:p w14:paraId="6D3F3B2C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100</w:t>
            </w:r>
          </w:p>
        </w:tc>
        <w:tc>
          <w:tcPr>
            <w:tcW w:w="922" w:type="dxa"/>
            <w:shd w:val="clear" w:color="auto" w:fill="auto"/>
          </w:tcPr>
          <w:p w14:paraId="2DCDFC06" w14:textId="022EDE1E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13.3</w:t>
            </w:r>
          </w:p>
        </w:tc>
        <w:tc>
          <w:tcPr>
            <w:tcW w:w="922" w:type="dxa"/>
            <w:shd w:val="clear" w:color="auto" w:fill="auto"/>
          </w:tcPr>
          <w:p w14:paraId="524A4187" w14:textId="6F64B8F6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71.9</w:t>
            </w:r>
          </w:p>
        </w:tc>
        <w:tc>
          <w:tcPr>
            <w:tcW w:w="1008" w:type="dxa"/>
            <w:gridSpan w:val="2"/>
            <w:shd w:val="clear" w:color="auto" w:fill="auto"/>
          </w:tcPr>
          <w:p w14:paraId="05C0BF99" w14:textId="0D524C78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</w:t>
            </w:r>
            <w:r w:rsidR="00F7514A" w:rsidRPr="00E9320C">
              <w:rPr>
                <w:rFonts w:asciiTheme="minorBidi" w:hAnsiTheme="minorBidi"/>
                <w:sz w:val="20"/>
                <w:szCs w:val="20"/>
              </w:rPr>
              <w:t>246</w:t>
            </w:r>
            <w:r w:rsidR="00F7514A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576" w:type="dxa"/>
            <w:gridSpan w:val="2"/>
            <w:shd w:val="clear" w:color="auto" w:fill="auto"/>
          </w:tcPr>
          <w:p w14:paraId="4E83051B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367C350" w14:textId="12FCC4BA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0EBC9A20" w14:textId="3E215C0B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</w:tcPr>
          <w:p w14:paraId="74716ABB" w14:textId="22237108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576" w:type="dxa"/>
            <w:gridSpan w:val="3"/>
            <w:shd w:val="clear" w:color="auto" w:fill="auto"/>
          </w:tcPr>
          <w:p w14:paraId="3E186F1C" w14:textId="77777777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A6B63A8" w14:textId="47479FDE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14DAFFBF" w14:textId="4BFBE9B2" w:rsidR="005011C4" w:rsidRPr="0037233F" w:rsidRDefault="005011C4" w:rsidP="005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30920274" w14:textId="4F433BA6" w:rsidR="005011C4" w:rsidRPr="0037233F" w:rsidRDefault="005011C4" w:rsidP="00E9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37233F" w:rsidRPr="00F84B58" w14:paraId="49FCC647" w14:textId="77777777" w:rsidTr="00E9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bottom w:val="single" w:sz="4" w:space="0" w:color="auto"/>
            </w:tcBorders>
            <w:shd w:val="clear" w:color="auto" w:fill="auto"/>
          </w:tcPr>
          <w:p w14:paraId="5A0B3E06" w14:textId="77777777" w:rsidR="005011C4" w:rsidRPr="008C1C61" w:rsidRDefault="005011C4" w:rsidP="005011C4">
            <w:pPr>
              <w:jc w:val="center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8C1C61">
              <w:rPr>
                <w:rFonts w:asciiTheme="minorBidi" w:hAnsiTheme="minorBidi" w:cstheme="minorBidi"/>
                <w:sz w:val="20"/>
                <w:szCs w:val="20"/>
              </w:rPr>
              <w:t>100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7C57530E" w14:textId="76C94A72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255.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3D1A28FC" w14:textId="7E03466D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89.5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A330C7" w14:textId="294C5F87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2989</w:t>
            </w:r>
          </w:p>
        </w:tc>
        <w:tc>
          <w:tcPr>
            <w:tcW w:w="5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9304FB" w14:textId="7777777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D32DDFB" w14:textId="608DC21A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89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37AED5B" w14:textId="22AF6FF4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166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3DF0899C" w14:textId="71F97FE7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3674</w:t>
            </w:r>
          </w:p>
        </w:tc>
        <w:tc>
          <w:tcPr>
            <w:tcW w:w="57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FDBFF6F" w14:textId="7777777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5E33664" w14:textId="451C3B17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76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8AA77D7" w14:textId="79DA9C20" w:rsidR="005011C4" w:rsidRPr="0037233F" w:rsidRDefault="005011C4" w:rsidP="005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65.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C440F4" w14:textId="0BACB429" w:rsidR="005011C4" w:rsidRPr="0037233F" w:rsidRDefault="005011C4" w:rsidP="00E9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9320C">
              <w:rPr>
                <w:rFonts w:asciiTheme="minorBidi" w:hAnsiTheme="minorBidi"/>
                <w:sz w:val="20"/>
                <w:szCs w:val="20"/>
              </w:rPr>
              <w:t>0.3245</w:t>
            </w:r>
          </w:p>
        </w:tc>
      </w:tr>
    </w:tbl>
    <w:p w14:paraId="03C8DEF6" w14:textId="369D41DF" w:rsidR="007A6702" w:rsidRPr="00A00A4F" w:rsidRDefault="007A6702" w:rsidP="00A00A4F">
      <w:pPr>
        <w:spacing w:before="240"/>
        <w:rPr>
          <w:rFonts w:asciiTheme="minorBidi" w:hAnsiTheme="minorBidi"/>
        </w:rPr>
      </w:pPr>
      <w:proofErr w:type="spellStart"/>
      <w:r w:rsidRPr="001A538D">
        <w:rPr>
          <w:rFonts w:asciiTheme="minorBidi" w:hAnsiTheme="minorBidi"/>
          <w:i/>
          <w:iCs/>
          <w:vertAlign w:val="superscript"/>
        </w:rPr>
        <w:t>a</w:t>
      </w:r>
      <w:r w:rsidRPr="00A00A4F">
        <w:rPr>
          <w:rFonts w:asciiTheme="minorBidi" w:hAnsiTheme="minorBidi"/>
        </w:rPr>
        <w:t>Assays</w:t>
      </w:r>
      <w:proofErr w:type="spellEnd"/>
      <w:r w:rsidRPr="00A00A4F">
        <w:rPr>
          <w:rFonts w:asciiTheme="minorBidi" w:hAnsiTheme="minorBidi"/>
        </w:rPr>
        <w:t xml:space="preserve"> run with attractive host cues (human skin swabs with/without CO</w:t>
      </w:r>
      <w:r w:rsidRPr="00A00A4F">
        <w:rPr>
          <w:rFonts w:asciiTheme="minorBidi" w:hAnsiTheme="minorBidi"/>
          <w:vertAlign w:val="subscript"/>
        </w:rPr>
        <w:t>2</w:t>
      </w:r>
      <w:r w:rsidRPr="00A00A4F">
        <w:rPr>
          <w:rFonts w:asciiTheme="minorBidi" w:hAnsiTheme="minorBidi"/>
        </w:rPr>
        <w:t>) in one arm and either air (CO</w:t>
      </w:r>
      <w:r w:rsidRPr="00A00A4F">
        <w:rPr>
          <w:rFonts w:asciiTheme="minorBidi" w:hAnsiTheme="minorBidi"/>
          <w:vertAlign w:val="subscript"/>
        </w:rPr>
        <w:t xml:space="preserve">2 </w:t>
      </w:r>
      <w:r w:rsidRPr="00A00A4F">
        <w:rPr>
          <w:rFonts w:asciiTheme="minorBidi" w:hAnsiTheme="minorBidi"/>
        </w:rPr>
        <w:t>assays) or CO</w:t>
      </w:r>
      <w:r w:rsidRPr="00A00A4F">
        <w:rPr>
          <w:rFonts w:asciiTheme="minorBidi" w:hAnsiTheme="minorBidi"/>
          <w:vertAlign w:val="subscript"/>
        </w:rPr>
        <w:t>2</w:t>
      </w:r>
      <w:r w:rsidRPr="00A00A4F">
        <w:rPr>
          <w:rFonts w:asciiTheme="minorBidi" w:hAnsiTheme="minorBidi"/>
        </w:rPr>
        <w:t xml:space="preserve"> alone (assays involving both strains) in the other arm.</w:t>
      </w:r>
    </w:p>
    <w:p w14:paraId="4C1E2456" w14:textId="49F4DA0F" w:rsidR="007A6702" w:rsidRPr="00A00A4F" w:rsidRDefault="007A6702" w:rsidP="007A6702">
      <w:pPr>
        <w:rPr>
          <w:rFonts w:asciiTheme="minorBidi" w:hAnsiTheme="minorBidi"/>
        </w:rPr>
      </w:pPr>
      <w:proofErr w:type="spellStart"/>
      <w:r w:rsidRPr="001A538D">
        <w:rPr>
          <w:rFonts w:asciiTheme="minorBidi" w:hAnsiTheme="minorBidi"/>
          <w:i/>
          <w:iCs/>
          <w:vertAlign w:val="superscript"/>
        </w:rPr>
        <w:t>b</w:t>
      </w:r>
      <w:r w:rsidRPr="00A00A4F">
        <w:rPr>
          <w:rFonts w:asciiTheme="minorBidi" w:hAnsiTheme="minorBidi"/>
        </w:rPr>
        <w:t>Assays</w:t>
      </w:r>
      <w:proofErr w:type="spellEnd"/>
      <w:r w:rsidRPr="00A00A4F">
        <w:rPr>
          <w:rFonts w:asciiTheme="minorBidi" w:hAnsiTheme="minorBidi"/>
        </w:rPr>
        <w:t xml:space="preserve"> run with attractive host cues in both arms to assess effects of assay design on bed bug </w:t>
      </w:r>
      <w:r w:rsidR="001158CE" w:rsidRPr="00A00A4F">
        <w:rPr>
          <w:rFonts w:asciiTheme="minorBidi" w:hAnsiTheme="minorBidi"/>
        </w:rPr>
        <w:t xml:space="preserve">latency </w:t>
      </w:r>
      <w:proofErr w:type="gramStart"/>
      <w:r w:rsidR="001158CE" w:rsidRPr="00A00A4F">
        <w:rPr>
          <w:rFonts w:asciiTheme="minorBidi" w:hAnsiTheme="minorBidi"/>
        </w:rPr>
        <w:t>to choice</w:t>
      </w:r>
      <w:proofErr w:type="gramEnd"/>
      <w:r w:rsidR="001158CE" w:rsidRPr="00A00A4F">
        <w:rPr>
          <w:rFonts w:asciiTheme="minorBidi" w:hAnsiTheme="minorBidi"/>
        </w:rPr>
        <w:t xml:space="preserve"> (s)</w:t>
      </w:r>
      <w:r w:rsidRPr="00A00A4F">
        <w:rPr>
          <w:rFonts w:asciiTheme="minorBidi" w:hAnsiTheme="minorBidi"/>
        </w:rPr>
        <w:t>. Namely,  sidedness (No CO</w:t>
      </w:r>
      <w:r w:rsidRPr="00A00A4F">
        <w:rPr>
          <w:rFonts w:asciiTheme="minorBidi" w:hAnsiTheme="minorBidi"/>
          <w:vertAlign w:val="subscript"/>
        </w:rPr>
        <w:t>2</w:t>
      </w:r>
      <w:r w:rsidRPr="00A00A4F">
        <w:rPr>
          <w:rFonts w:asciiTheme="minorBidi" w:hAnsiTheme="minorBidi"/>
        </w:rPr>
        <w:t xml:space="preserve"> vs. CO</w:t>
      </w:r>
      <w:r w:rsidRPr="00A00A4F">
        <w:rPr>
          <w:rFonts w:asciiTheme="minorBidi" w:hAnsiTheme="minorBidi"/>
          <w:vertAlign w:val="subscript"/>
        </w:rPr>
        <w:t>2</w:t>
      </w:r>
      <w:r w:rsidRPr="00A00A4F">
        <w:rPr>
          <w:rFonts w:asciiTheme="minorBidi" w:hAnsiTheme="minorBidi"/>
        </w:rPr>
        <w:t>) and modifying the walking surface (olfaction + contact assays).</w:t>
      </w:r>
    </w:p>
    <w:p w14:paraId="3B64CE16" w14:textId="515E4751" w:rsidR="007A6702" w:rsidRPr="00A00A4F" w:rsidRDefault="007A6702" w:rsidP="007A6702">
      <w:pPr>
        <w:rPr>
          <w:rFonts w:asciiTheme="minorBidi" w:hAnsiTheme="minorBidi"/>
        </w:rPr>
      </w:pPr>
      <w:proofErr w:type="spellStart"/>
      <w:r w:rsidRPr="001A538D">
        <w:rPr>
          <w:rFonts w:asciiTheme="minorBidi" w:hAnsiTheme="minorBidi"/>
          <w:i/>
          <w:iCs/>
          <w:vertAlign w:val="superscript"/>
        </w:rPr>
        <w:t>c</w:t>
      </w:r>
      <w:r w:rsidRPr="00A00A4F">
        <w:rPr>
          <w:rFonts w:asciiTheme="minorBidi" w:hAnsiTheme="minorBidi"/>
        </w:rPr>
        <w:t>Comparisons</w:t>
      </w:r>
      <w:proofErr w:type="spellEnd"/>
      <w:r w:rsidRPr="00A00A4F">
        <w:rPr>
          <w:rFonts w:asciiTheme="minorBidi" w:hAnsiTheme="minorBidi"/>
        </w:rPr>
        <w:t xml:space="preserve"> performed via individual t-</w:t>
      </w:r>
      <w:proofErr w:type="gramStart"/>
      <w:r w:rsidRPr="00A00A4F">
        <w:rPr>
          <w:rFonts w:asciiTheme="minorBidi" w:hAnsiTheme="minorBidi"/>
        </w:rPr>
        <w:t>tests</w:t>
      </w:r>
      <w:proofErr w:type="gramEnd"/>
    </w:p>
    <w:p w14:paraId="2542E97A" w14:textId="28E2CE69" w:rsidR="007A6702" w:rsidRPr="00A00A4F" w:rsidRDefault="007A6702" w:rsidP="007A6702">
      <w:pPr>
        <w:rPr>
          <w:rFonts w:asciiTheme="minorBidi" w:hAnsiTheme="minorBidi"/>
        </w:rPr>
      </w:pPr>
      <w:proofErr w:type="spellStart"/>
      <w:r w:rsidRPr="001A538D">
        <w:rPr>
          <w:rFonts w:asciiTheme="minorBidi" w:hAnsiTheme="minorBidi"/>
          <w:i/>
          <w:iCs/>
          <w:vertAlign w:val="superscript"/>
        </w:rPr>
        <w:t>d</w:t>
      </w:r>
      <w:r w:rsidRPr="00A00A4F">
        <w:rPr>
          <w:rFonts w:asciiTheme="minorBidi" w:hAnsiTheme="minorBidi"/>
        </w:rPr>
        <w:t>Compared</w:t>
      </w:r>
      <w:proofErr w:type="spellEnd"/>
      <w:r w:rsidRPr="00A00A4F">
        <w:rPr>
          <w:rFonts w:asciiTheme="minorBidi" w:hAnsiTheme="minorBidi"/>
        </w:rPr>
        <w:t xml:space="preserve"> to HH positive control</w:t>
      </w:r>
    </w:p>
    <w:p w14:paraId="0661D7A9" w14:textId="77777777" w:rsidR="007A6702" w:rsidRPr="007A6702" w:rsidRDefault="007A6702" w:rsidP="007A6702"/>
    <w:sectPr w:rsidR="007A6702" w:rsidRPr="007A6702" w:rsidSect="001155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E7"/>
    <w:rsid w:val="000322D2"/>
    <w:rsid w:val="00032EC0"/>
    <w:rsid w:val="000421E8"/>
    <w:rsid w:val="000C4503"/>
    <w:rsid w:val="000D1751"/>
    <w:rsid w:val="000E7A76"/>
    <w:rsid w:val="00103DED"/>
    <w:rsid w:val="0011555F"/>
    <w:rsid w:val="001158CE"/>
    <w:rsid w:val="001473C0"/>
    <w:rsid w:val="00154B5B"/>
    <w:rsid w:val="001A538D"/>
    <w:rsid w:val="00203D23"/>
    <w:rsid w:val="002B71D5"/>
    <w:rsid w:val="00351234"/>
    <w:rsid w:val="0037233F"/>
    <w:rsid w:val="00395B17"/>
    <w:rsid w:val="003B582C"/>
    <w:rsid w:val="00474601"/>
    <w:rsid w:val="004842E5"/>
    <w:rsid w:val="004866B9"/>
    <w:rsid w:val="0049288B"/>
    <w:rsid w:val="005011C4"/>
    <w:rsid w:val="00542353"/>
    <w:rsid w:val="005922C2"/>
    <w:rsid w:val="005A4CC0"/>
    <w:rsid w:val="005B2CB4"/>
    <w:rsid w:val="005B5860"/>
    <w:rsid w:val="005C2586"/>
    <w:rsid w:val="0062324D"/>
    <w:rsid w:val="00635D8D"/>
    <w:rsid w:val="00687AE7"/>
    <w:rsid w:val="006F49A7"/>
    <w:rsid w:val="00706711"/>
    <w:rsid w:val="007A6702"/>
    <w:rsid w:val="007F2D72"/>
    <w:rsid w:val="0080646B"/>
    <w:rsid w:val="00820173"/>
    <w:rsid w:val="008346B0"/>
    <w:rsid w:val="00846777"/>
    <w:rsid w:val="008C1C61"/>
    <w:rsid w:val="0092239B"/>
    <w:rsid w:val="009766B4"/>
    <w:rsid w:val="009863A2"/>
    <w:rsid w:val="00990AF6"/>
    <w:rsid w:val="009C1A1C"/>
    <w:rsid w:val="00A00A4F"/>
    <w:rsid w:val="00A635AA"/>
    <w:rsid w:val="00AA5234"/>
    <w:rsid w:val="00AC2E0E"/>
    <w:rsid w:val="00AF4A04"/>
    <w:rsid w:val="00B40536"/>
    <w:rsid w:val="00B535D4"/>
    <w:rsid w:val="00B676D7"/>
    <w:rsid w:val="00B84FAC"/>
    <w:rsid w:val="00BD7ABC"/>
    <w:rsid w:val="00C53F88"/>
    <w:rsid w:val="00C6732B"/>
    <w:rsid w:val="00C97EAA"/>
    <w:rsid w:val="00D04793"/>
    <w:rsid w:val="00D17B5B"/>
    <w:rsid w:val="00D25354"/>
    <w:rsid w:val="00D34202"/>
    <w:rsid w:val="00DE5C71"/>
    <w:rsid w:val="00E07AD2"/>
    <w:rsid w:val="00E36CB4"/>
    <w:rsid w:val="00E42C99"/>
    <w:rsid w:val="00E62558"/>
    <w:rsid w:val="00E9320C"/>
    <w:rsid w:val="00EC5962"/>
    <w:rsid w:val="00ED15A2"/>
    <w:rsid w:val="00F16F5A"/>
    <w:rsid w:val="00F17C2E"/>
    <w:rsid w:val="00F27E3D"/>
    <w:rsid w:val="00F7514A"/>
    <w:rsid w:val="00F84B58"/>
    <w:rsid w:val="00F9335E"/>
    <w:rsid w:val="00F94364"/>
    <w:rsid w:val="00FD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CEEF3"/>
  <w15:chartTrackingRefBased/>
  <w15:docId w15:val="{01A4F8A8-9A2A-4525-A478-94C6ED957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B58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6732B"/>
    <w:pPr>
      <w:ind w:left="720"/>
      <w:contextualSpacing/>
    </w:pPr>
  </w:style>
  <w:style w:type="paragraph" w:styleId="Revision">
    <w:name w:val="Revision"/>
    <w:hidden/>
    <w:uiPriority w:val="99"/>
    <w:semiHidden/>
    <w:rsid w:val="004928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92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2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8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8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alvin Hayes</dc:creator>
  <cp:keywords/>
  <dc:description/>
  <cp:lastModifiedBy>Chris Calvin Hayes</cp:lastModifiedBy>
  <cp:revision>2</cp:revision>
  <cp:lastPrinted>2024-02-20T13:50:00Z</cp:lastPrinted>
  <dcterms:created xsi:type="dcterms:W3CDTF">2024-04-02T17:55:00Z</dcterms:created>
  <dcterms:modified xsi:type="dcterms:W3CDTF">2024-04-02T17:55:00Z</dcterms:modified>
</cp:coreProperties>
</file>